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20A98" w14:textId="5AB9E617" w:rsidR="003A71E7" w:rsidRDefault="003A71E7">
      <w:pPr>
        <w:rPr>
          <w:rFonts w:ascii="Times New Roman" w:hAnsi="Times New Roman" w:cs="Times New Roman"/>
          <w:b/>
          <w:sz w:val="24"/>
        </w:rPr>
      </w:pPr>
      <w:r w:rsidRPr="002E01F0">
        <w:rPr>
          <w:rFonts w:ascii="Times New Roman" w:hAnsi="Times New Roman" w:cs="Times New Roman"/>
          <w:b/>
          <w:sz w:val="24"/>
        </w:rPr>
        <w:t>Supplementary</w:t>
      </w:r>
      <w:r>
        <w:rPr>
          <w:rFonts w:ascii="Times New Roman" w:hAnsi="Times New Roman" w:cs="Times New Roman"/>
          <w:b/>
          <w:sz w:val="24"/>
        </w:rPr>
        <w:t xml:space="preserve"> tables</w:t>
      </w:r>
      <w:r w:rsidR="000F71E5">
        <w:rPr>
          <w:rFonts w:ascii="Times New Roman" w:hAnsi="Times New Roman" w:cs="Times New Roman"/>
          <w:b/>
          <w:sz w:val="24"/>
        </w:rPr>
        <w:t>:</w:t>
      </w:r>
    </w:p>
    <w:p w14:paraId="28BCF864" w14:textId="77777777" w:rsidR="000F71E5" w:rsidRDefault="000F71E5"/>
    <w:tbl>
      <w:tblPr>
        <w:tblW w:w="12456" w:type="dxa"/>
        <w:tblLook w:val="04A0" w:firstRow="1" w:lastRow="0" w:firstColumn="1" w:lastColumn="0" w:noHBand="0" w:noVBand="1"/>
      </w:tblPr>
      <w:tblGrid>
        <w:gridCol w:w="4168"/>
        <w:gridCol w:w="959"/>
        <w:gridCol w:w="1974"/>
        <w:gridCol w:w="1100"/>
        <w:gridCol w:w="222"/>
        <w:gridCol w:w="959"/>
        <w:gridCol w:w="1974"/>
        <w:gridCol w:w="1100"/>
      </w:tblGrid>
      <w:tr w:rsidR="00B36947" w:rsidRPr="00B36947" w14:paraId="5B8D6786" w14:textId="77777777" w:rsidTr="003A71E7">
        <w:trPr>
          <w:trHeight w:val="280"/>
        </w:trPr>
        <w:tc>
          <w:tcPr>
            <w:tcW w:w="1245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4E9B" w14:textId="77777777" w:rsidR="00B36947" w:rsidRPr="00B36947" w:rsidRDefault="00B36947" w:rsidP="00B369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Table S6. Univariate </w:t>
            </w:r>
            <w:proofErr w:type="spellStart"/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andmultivariate</w:t>
            </w:r>
            <w:proofErr w:type="spellEnd"/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cox proportional hazards analysis of clinicopathological variables based on PFS in the TCGA GBM training cohort</w:t>
            </w:r>
          </w:p>
        </w:tc>
      </w:tr>
      <w:tr w:rsidR="00B36947" w:rsidRPr="00B36947" w14:paraId="6CC1073E" w14:textId="77777777" w:rsidTr="003A71E7">
        <w:trPr>
          <w:trHeight w:val="280"/>
        </w:trPr>
        <w:tc>
          <w:tcPr>
            <w:tcW w:w="4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6A00" w14:textId="77777777" w:rsidR="00B36947" w:rsidRPr="00B36947" w:rsidRDefault="00B36947" w:rsidP="00B369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Variables</w:t>
            </w:r>
          </w:p>
        </w:tc>
        <w:tc>
          <w:tcPr>
            <w:tcW w:w="828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7889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TCGA training cohort</w:t>
            </w:r>
            <w:r w:rsidRPr="00B36947">
              <w:rPr>
                <w:rFonts w:ascii="等线" w:eastAsia="等线" w:hAnsi="等线" w:cs="Times New Roman" w:hint="eastAsia"/>
                <w:kern w:val="0"/>
                <w:sz w:val="22"/>
              </w:rPr>
              <w:t>（</w:t>
            </w: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n=518)</w:t>
            </w:r>
          </w:p>
        </w:tc>
      </w:tr>
      <w:tr w:rsidR="00B36947" w:rsidRPr="00B36947" w14:paraId="09FA52F9" w14:textId="77777777" w:rsidTr="003A71E7">
        <w:trPr>
          <w:trHeight w:val="28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CFE2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DC67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Univariate analysis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4A51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0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B24F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Multivariate analysis</w:t>
            </w:r>
          </w:p>
        </w:tc>
      </w:tr>
      <w:tr w:rsidR="00B36947" w:rsidRPr="00B36947" w14:paraId="12D4D98C" w14:textId="77777777" w:rsidTr="003A71E7">
        <w:trPr>
          <w:trHeight w:val="280"/>
        </w:trPr>
        <w:tc>
          <w:tcPr>
            <w:tcW w:w="4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DDEDD" w14:textId="77777777" w:rsidR="00B36947" w:rsidRPr="00B36947" w:rsidRDefault="00B36947" w:rsidP="00B369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BBE45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HR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F2BD0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95%CI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0C717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p.value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2B935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83020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HR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AF77E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95%CI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57BA3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p.value</w:t>
            </w:r>
            <w:proofErr w:type="spellEnd"/>
          </w:p>
        </w:tc>
      </w:tr>
      <w:tr w:rsidR="00B36947" w:rsidRPr="00B36947" w14:paraId="60348D5E" w14:textId="77777777" w:rsidTr="003A71E7">
        <w:trPr>
          <w:trHeight w:val="28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89F8" w14:textId="77777777" w:rsidR="00B36947" w:rsidRPr="00B36947" w:rsidRDefault="00B36947" w:rsidP="00B369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B078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1.0185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C4B8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1.0116-1.02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B62F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1.30E-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2621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9FF8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1.0255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E115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1.0142-1.0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C35C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9.16E-06</w:t>
            </w:r>
          </w:p>
        </w:tc>
      </w:tr>
      <w:tr w:rsidR="00B36947" w:rsidRPr="00B36947" w14:paraId="2ECDBF87" w14:textId="77777777" w:rsidTr="003A71E7">
        <w:trPr>
          <w:trHeight w:val="28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2D08" w14:textId="77777777" w:rsidR="00B36947" w:rsidRPr="00B36947" w:rsidRDefault="00B36947" w:rsidP="00B369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Gend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7C98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1.1812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DA9D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0.97414-1.43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9B92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0.09035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DE0C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3A11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7180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EE61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36947" w:rsidRPr="00B36947" w14:paraId="1499D57B" w14:textId="77777777" w:rsidTr="003A71E7">
        <w:trPr>
          <w:trHeight w:val="28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720A" w14:textId="77777777" w:rsidR="00B36947" w:rsidRPr="00B36947" w:rsidRDefault="00B36947" w:rsidP="00B369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surgery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B4DD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1.2217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43DA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0.92057-1.62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B332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0.1655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7D6D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8687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D144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10F1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36947" w:rsidRPr="00B36947" w14:paraId="4FD49FFD" w14:textId="77777777" w:rsidTr="003A71E7">
        <w:trPr>
          <w:trHeight w:val="28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80C2" w14:textId="77777777" w:rsidR="00B36947" w:rsidRPr="00B36947" w:rsidRDefault="00B36947" w:rsidP="00B369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KP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91B5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0.80065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90B7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0.61594-1.04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8CA8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0.0966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CA25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C15D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D10B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7F0B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36947" w:rsidRPr="00B36947" w14:paraId="5CB28D1A" w14:textId="77777777" w:rsidTr="003A71E7">
        <w:trPr>
          <w:trHeight w:val="28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8254" w14:textId="77777777" w:rsidR="00B36947" w:rsidRPr="00B36947" w:rsidRDefault="00B36947" w:rsidP="00B369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TMZ chemotherapy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AD0D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0.85703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B213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0.70303-1.04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6163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0.1268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EEAE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4947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E7E3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A0B1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36947" w:rsidRPr="00B36947" w14:paraId="25FE4848" w14:textId="77777777" w:rsidTr="003A71E7">
        <w:trPr>
          <w:trHeight w:val="28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0060" w14:textId="77777777" w:rsidR="00B36947" w:rsidRPr="00B36947" w:rsidRDefault="00B36947" w:rsidP="00B369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Radiotherapy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4C3A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0.5789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0F62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0.44414-0.754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F2EE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5.35E-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3D25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A67C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41953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A835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29863-0.589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C5D5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5.48E-07</w:t>
            </w:r>
          </w:p>
        </w:tc>
      </w:tr>
      <w:tr w:rsidR="00B36947" w:rsidRPr="00B36947" w14:paraId="07351DAC" w14:textId="77777777" w:rsidTr="003A71E7">
        <w:trPr>
          <w:trHeight w:val="28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CC12" w14:textId="77777777" w:rsidR="00B36947" w:rsidRPr="00B36947" w:rsidRDefault="00B36947" w:rsidP="00B369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Standard chemoradiatio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A72E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0.9479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64FC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0.77959-1.15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BFC8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0.59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4A41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56FD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E44D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473E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36947" w:rsidRPr="00B36947" w14:paraId="4DCDF0B0" w14:textId="77777777" w:rsidTr="003A71E7">
        <w:trPr>
          <w:trHeight w:val="28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049C" w14:textId="77777777" w:rsidR="00B36947" w:rsidRPr="00B36947" w:rsidRDefault="00B36947" w:rsidP="00B369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G-CIMP stat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A632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0.32815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979E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0.22444-0.479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5EDE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8.93E-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35A8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1AB0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0.24843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B5AC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0.032817-1.88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31E5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0.17753</w:t>
            </w:r>
          </w:p>
        </w:tc>
      </w:tr>
      <w:tr w:rsidR="00B36947" w:rsidRPr="00B36947" w14:paraId="64EA56F1" w14:textId="77777777" w:rsidTr="003A71E7">
        <w:trPr>
          <w:trHeight w:val="28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6940" w14:textId="77777777" w:rsidR="00B36947" w:rsidRPr="00B36947" w:rsidRDefault="00B36947" w:rsidP="00B369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TCGA Subtyp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A9DE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0.89824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9FF6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0.82805-0.974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7303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0.0097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2156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EBFC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1.1324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F33E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0.98834-1.29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836A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0.073298</w:t>
            </w:r>
          </w:p>
        </w:tc>
      </w:tr>
      <w:tr w:rsidR="00B36947" w:rsidRPr="00B36947" w14:paraId="3E67D66F" w14:textId="77777777" w:rsidTr="003A71E7">
        <w:trPr>
          <w:trHeight w:val="28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48CD" w14:textId="77777777" w:rsidR="00B36947" w:rsidRPr="00B36947" w:rsidRDefault="00B36947" w:rsidP="00B369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IDH mutation stat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8D82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0.33326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6E12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0.20655-0.53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8B11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6.73E-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05E9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8380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2.6072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A6C1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0.33515-20.2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3179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0.35992</w:t>
            </w:r>
          </w:p>
        </w:tc>
      </w:tr>
      <w:tr w:rsidR="00B36947" w:rsidRPr="00B36947" w14:paraId="6A119EA0" w14:textId="77777777" w:rsidTr="003A71E7">
        <w:trPr>
          <w:trHeight w:val="28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343F" w14:textId="77777777" w:rsidR="00B36947" w:rsidRPr="00B36947" w:rsidRDefault="00B36947" w:rsidP="00B369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MGMT promoter methylation stat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1926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0.72604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8C7E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0.57131-0.922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6E67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0.0088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3AD7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0047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0.77213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8A24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0.5897-1.0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8C14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0.060049</w:t>
            </w:r>
          </w:p>
        </w:tc>
      </w:tr>
      <w:tr w:rsidR="00B36947" w:rsidRPr="00B36947" w14:paraId="16212C50" w14:textId="77777777" w:rsidTr="003A71E7">
        <w:trPr>
          <w:trHeight w:val="280"/>
        </w:trPr>
        <w:tc>
          <w:tcPr>
            <w:tcW w:w="4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F4547" w14:textId="77777777" w:rsidR="00B36947" w:rsidRPr="00B36947" w:rsidRDefault="00B36947" w:rsidP="00B369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CDI high risk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196E0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2.1767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5E04C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1.7857-2.653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AA40B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>1.36E-14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40B12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9798B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2.0988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8B8B0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1.5411-2.858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2270E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3694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2.54E-06</w:t>
            </w:r>
          </w:p>
        </w:tc>
      </w:tr>
      <w:tr w:rsidR="00B36947" w:rsidRPr="00B36947" w14:paraId="79204E6F" w14:textId="77777777" w:rsidTr="003A71E7">
        <w:trPr>
          <w:trHeight w:val="28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C5F1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6FF6" w14:textId="77777777" w:rsidR="00B36947" w:rsidRPr="00B36947" w:rsidRDefault="00B36947" w:rsidP="00B369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2029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9F08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E373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A20B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7629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C79B" w14:textId="77777777" w:rsidR="00B36947" w:rsidRPr="00B36947" w:rsidRDefault="00B36947" w:rsidP="00B369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5787A57" w14:textId="3A15CA5F" w:rsidR="00E13B55" w:rsidRDefault="00E13B55"/>
    <w:p w14:paraId="278F817F" w14:textId="77777777" w:rsidR="00E13B55" w:rsidRDefault="00E13B55">
      <w:pPr>
        <w:widowControl/>
        <w:jc w:val="left"/>
        <w:sectPr w:rsidR="00E13B55" w:rsidSect="00B3694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br w:type="page"/>
      </w:r>
    </w:p>
    <w:tbl>
      <w:tblPr>
        <w:tblW w:w="11103" w:type="dxa"/>
        <w:tblLook w:val="04A0" w:firstRow="1" w:lastRow="0" w:firstColumn="1" w:lastColumn="0" w:noHBand="0" w:noVBand="1"/>
      </w:tblPr>
      <w:tblGrid>
        <w:gridCol w:w="1750"/>
        <w:gridCol w:w="4195"/>
        <w:gridCol w:w="4156"/>
        <w:gridCol w:w="1002"/>
      </w:tblGrid>
      <w:tr w:rsidR="00E13B55" w:rsidRPr="00E13B55" w14:paraId="4A377E36" w14:textId="77777777" w:rsidTr="00E13B55">
        <w:trPr>
          <w:trHeight w:val="357"/>
        </w:trPr>
        <w:tc>
          <w:tcPr>
            <w:tcW w:w="1110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189C79" w14:textId="740F0C0F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Hlk75677877"/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Table S7. Potential therapeutic drugs with a score less than -80 for high CDI patients predicted by </w:t>
            </w:r>
            <w:proofErr w:type="spellStart"/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map</w:t>
            </w:r>
            <w:proofErr w:type="spellEnd"/>
          </w:p>
        </w:tc>
      </w:tr>
      <w:bookmarkEnd w:id="0"/>
      <w:tr w:rsidR="00E13B55" w:rsidRPr="00E13B55" w14:paraId="55110FCA" w14:textId="77777777" w:rsidTr="00E13B55">
        <w:trPr>
          <w:trHeight w:val="290"/>
        </w:trPr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F1B68E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rug Name</w:t>
            </w:r>
          </w:p>
        </w:tc>
        <w:tc>
          <w:tcPr>
            <w:tcW w:w="4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F556BA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chanism of Action</w:t>
            </w:r>
          </w:p>
        </w:tc>
        <w:tc>
          <w:tcPr>
            <w:tcW w:w="4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0D020C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rget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147674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core</w:t>
            </w:r>
          </w:p>
        </w:tc>
      </w:tr>
      <w:tr w:rsidR="00E13B55" w:rsidRPr="00E13B55" w14:paraId="1A8BCB1A" w14:textId="77777777" w:rsidTr="00E13B55">
        <w:trPr>
          <w:trHeight w:val="27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79573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pifarnib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D00D1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rnesyltransferase inhibitor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539ED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NTA, FNTB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C176F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96.1</w:t>
            </w:r>
          </w:p>
        </w:tc>
      </w:tr>
      <w:tr w:rsidR="00E13B55" w:rsidRPr="00E13B55" w14:paraId="0313CAD3" w14:textId="77777777" w:rsidTr="00E13B55">
        <w:trPr>
          <w:trHeight w:val="27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B6CBF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facitinib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7E674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AK inhibitor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0CEC6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AK3, JAK1, JAK2, CYP2C19, TYK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96BA7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95.81</w:t>
            </w:r>
          </w:p>
        </w:tc>
      </w:tr>
      <w:tr w:rsidR="00E13B55" w:rsidRPr="00E13B55" w14:paraId="56662BA9" w14:textId="77777777" w:rsidTr="00E13B55">
        <w:trPr>
          <w:trHeight w:val="54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8BC5F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K-1070916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F5970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rora kinase inhibitor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6EEC3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RKB, AURKC, AURKA, CYP2D6, CYP3A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276D8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94.93</w:t>
            </w:r>
          </w:p>
        </w:tc>
      </w:tr>
      <w:tr w:rsidR="00E13B55" w:rsidRPr="00E13B55" w14:paraId="24CDFC5A" w14:textId="77777777" w:rsidTr="00E13B55">
        <w:trPr>
          <w:trHeight w:val="27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5E184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stranol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946BD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trogen receptor agonist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BACEF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R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6126E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94.48</w:t>
            </w:r>
          </w:p>
        </w:tc>
      </w:tr>
      <w:tr w:rsidR="00E13B55" w:rsidRPr="00E13B55" w14:paraId="0AD64526" w14:textId="77777777" w:rsidTr="00E13B55">
        <w:trPr>
          <w:trHeight w:val="27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6BBE0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uxolitinib</w:t>
            </w:r>
            <w:proofErr w:type="spellEnd"/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2362C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AK inhibitor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51FDB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AK1, JAK2, TYK2, JAK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407A5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93.19</w:t>
            </w:r>
          </w:p>
        </w:tc>
      </w:tr>
      <w:tr w:rsidR="00E13B55" w:rsidRPr="00E13B55" w14:paraId="2B47FBA1" w14:textId="77777777" w:rsidTr="00E13B55">
        <w:trPr>
          <w:trHeight w:val="27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76E30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MD-1150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B07CB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ucine rich repeat kinase inhibitor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6E737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RK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0F51B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92.64</w:t>
            </w:r>
          </w:p>
        </w:tc>
      </w:tr>
      <w:tr w:rsidR="00E13B55" w:rsidRPr="00E13B55" w14:paraId="56FB927D" w14:textId="77777777" w:rsidTr="00E13B55">
        <w:trPr>
          <w:trHeight w:val="27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D1BC5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CA-1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F0498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KK inhibitor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0259E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KBKB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FF58A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91.9</w:t>
            </w:r>
          </w:p>
        </w:tc>
      </w:tr>
      <w:tr w:rsidR="00E13B55" w:rsidRPr="00E13B55" w14:paraId="59C9D0A4" w14:textId="77777777" w:rsidTr="00E13B55">
        <w:trPr>
          <w:trHeight w:val="27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F99B5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T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8757F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trogen receptor agonist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03A37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R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628D9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91.84</w:t>
            </w:r>
          </w:p>
        </w:tc>
      </w:tr>
      <w:tr w:rsidR="00E13B55" w:rsidRPr="00E13B55" w14:paraId="1223FBC0" w14:textId="77777777" w:rsidTr="00E13B55">
        <w:trPr>
          <w:trHeight w:val="54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60C2E" w14:textId="5F76468B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,4'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hydroxyflavone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E0A11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pioid receptor antagonist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50159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P19A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17EA2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91.29</w:t>
            </w:r>
          </w:p>
        </w:tc>
      </w:tr>
      <w:tr w:rsidR="00E13B55" w:rsidRPr="00E13B55" w14:paraId="3B8FF394" w14:textId="77777777" w:rsidTr="00E13B55">
        <w:trPr>
          <w:trHeight w:val="54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DA1A3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vrainvillamide-analog-4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E9620" w14:textId="7567446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cleophosmin</w:t>
            </w:r>
            <w:proofErr w:type="spellEnd"/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nhibitor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20E09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M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142E3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9.8</w:t>
            </w:r>
          </w:p>
        </w:tc>
      </w:tr>
      <w:tr w:rsidR="00E13B55" w:rsidRPr="00E13B55" w14:paraId="6F6C8211" w14:textId="77777777" w:rsidTr="00E13B55">
        <w:trPr>
          <w:trHeight w:val="27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04B03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murafenib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A6831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F inhibitor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BD8D2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F, CYP2C19, CYP3A4, CYP3A5, RAF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9D2E6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9.23</w:t>
            </w:r>
          </w:p>
        </w:tc>
      </w:tr>
      <w:tr w:rsidR="00E13B55" w:rsidRPr="00E13B55" w14:paraId="73A7A721" w14:textId="77777777" w:rsidTr="00E13B55">
        <w:trPr>
          <w:trHeight w:val="27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6AF14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metine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75121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 synthesis inhibitor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04809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S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87470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7.62</w:t>
            </w:r>
          </w:p>
        </w:tc>
      </w:tr>
      <w:tr w:rsidR="00E13B55" w:rsidRPr="00E13B55" w14:paraId="639B2AAF" w14:textId="77777777" w:rsidTr="00E13B55">
        <w:trPr>
          <w:trHeight w:val="54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390E8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-303511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AC7C2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ein kinase inhibitor, MTOR inhibitor, PI3K inhibitor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E2F27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NK2A1, CSNK2A2, CSNK2B, MTOR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3B532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6.6</w:t>
            </w:r>
          </w:p>
        </w:tc>
      </w:tr>
      <w:tr w:rsidR="00E13B55" w:rsidRPr="00E13B55" w14:paraId="784284D9" w14:textId="77777777" w:rsidTr="00E13B55">
        <w:trPr>
          <w:trHeight w:val="27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16E83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-7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989DB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KA inhibitor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A7079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KIA, PRKACA, PRKAR1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9AA99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6.17</w:t>
            </w:r>
          </w:p>
        </w:tc>
      </w:tr>
      <w:tr w:rsidR="00E13B55" w:rsidRPr="00E13B55" w14:paraId="2636DCE7" w14:textId="77777777" w:rsidTr="00E13B55">
        <w:trPr>
          <w:trHeight w:val="27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F6DCC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-54494A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3F36A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pioid receptor agonist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E0E36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40C40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6.15</w:t>
            </w:r>
          </w:p>
        </w:tc>
      </w:tr>
      <w:tr w:rsidR="00E13B55" w:rsidRPr="00E13B55" w14:paraId="72E18B4B" w14:textId="77777777" w:rsidTr="00E13B55">
        <w:trPr>
          <w:trHeight w:val="27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541E4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-703026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D959B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K inhibitor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1239E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2K1, MAP2K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022BD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5.83</w:t>
            </w:r>
          </w:p>
        </w:tc>
      </w:tr>
      <w:tr w:rsidR="00E13B55" w:rsidRPr="00E13B55" w14:paraId="621A93BD" w14:textId="77777777" w:rsidTr="00E13B55">
        <w:trPr>
          <w:trHeight w:val="27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9A5E5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vitegravir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E2086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V integrase inhibitor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2A8D1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348BF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5.73</w:t>
            </w:r>
          </w:p>
        </w:tc>
      </w:tr>
      <w:tr w:rsidR="00E13B55" w:rsidRPr="00E13B55" w14:paraId="25EEC48B" w14:textId="77777777" w:rsidTr="00E13B55">
        <w:trPr>
          <w:trHeight w:val="27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29706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vofloxacin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88117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terial DNA gyrase inhibitor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D4D3C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P2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8D6A0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3.15</w:t>
            </w:r>
          </w:p>
        </w:tc>
      </w:tr>
      <w:tr w:rsidR="00E13B55" w:rsidRPr="00E13B55" w14:paraId="0E309343" w14:textId="77777777" w:rsidTr="00E13B55">
        <w:trPr>
          <w:trHeight w:val="812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6CB42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satinib</w:t>
            </w:r>
            <w:proofErr w:type="spellEnd"/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076BF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R-ABL kinase inhibitor, Ephrin inhibitor, KIT inhibitor, PDGFR receptor inhibitor, SRC inhibitor, Tyrosine kinase inhibitor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85A12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L1, FYN, LCK, SRC, KIT, YES1, BCR, EPHA2, LYN, PDGFRB, ABL2, BTK, DDR1, DDR2, PDGFRA, STAT5B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458D3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2.02</w:t>
            </w:r>
          </w:p>
        </w:tc>
      </w:tr>
      <w:tr w:rsidR="00E13B55" w:rsidRPr="00E13B55" w14:paraId="22FB9CEF" w14:textId="77777777" w:rsidTr="00E13B55">
        <w:trPr>
          <w:trHeight w:val="27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E2783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S-119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EB2F2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cogen synthase kinase inhibitor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3A62F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K3B, JUN, MYC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B42B9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1.86</w:t>
            </w:r>
          </w:p>
        </w:tc>
      </w:tr>
      <w:tr w:rsidR="00E13B55" w:rsidRPr="00E13B55" w14:paraId="5AA9C147" w14:textId="77777777" w:rsidTr="00E13B55">
        <w:trPr>
          <w:trHeight w:val="27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03B9E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afant</w:t>
            </w:r>
            <w:proofErr w:type="spellEnd"/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BD81E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telet activating factor receptor antagonist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EC7D3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AFR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4A3B9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1.84</w:t>
            </w:r>
          </w:p>
        </w:tc>
      </w:tr>
      <w:tr w:rsidR="00E13B55" w:rsidRPr="00E13B55" w14:paraId="465B1DEE" w14:textId="77777777" w:rsidTr="00E13B55">
        <w:trPr>
          <w:trHeight w:val="270"/>
        </w:trPr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68AF2A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Y-629</w:t>
            </w:r>
          </w:p>
        </w:tc>
        <w:tc>
          <w:tcPr>
            <w:tcW w:w="4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14A716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otonin receptor agonist</w:t>
            </w:r>
          </w:p>
        </w:tc>
        <w:tc>
          <w:tcPr>
            <w:tcW w:w="4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5AE61C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TR2C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3AA865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1.79</w:t>
            </w:r>
          </w:p>
        </w:tc>
      </w:tr>
      <w:tr w:rsidR="00E13B55" w:rsidRPr="00E13B55" w14:paraId="52CDA032" w14:textId="77777777" w:rsidTr="00E13B55">
        <w:trPr>
          <w:trHeight w:val="27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1B3D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BC97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C6FE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EBD2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6655FB7" w14:textId="76AE13AF" w:rsidR="00E13B55" w:rsidRDefault="00E13B55">
      <w:pPr>
        <w:rPr>
          <w:sz w:val="20"/>
          <w:szCs w:val="20"/>
        </w:rPr>
      </w:pPr>
    </w:p>
    <w:p w14:paraId="0F361DEF" w14:textId="77777777" w:rsidR="00E13B55" w:rsidRDefault="00E13B55">
      <w:pPr>
        <w:widowControl/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tbl>
      <w:tblPr>
        <w:tblW w:w="10937" w:type="dxa"/>
        <w:tblLook w:val="04A0" w:firstRow="1" w:lastRow="0" w:firstColumn="1" w:lastColumn="0" w:noHBand="0" w:noVBand="1"/>
      </w:tblPr>
      <w:tblGrid>
        <w:gridCol w:w="2856"/>
        <w:gridCol w:w="3441"/>
        <w:gridCol w:w="3873"/>
        <w:gridCol w:w="790"/>
      </w:tblGrid>
      <w:tr w:rsidR="00E13B55" w:rsidRPr="00E13B55" w14:paraId="6479411D" w14:textId="77777777" w:rsidTr="00E13B55">
        <w:trPr>
          <w:trHeight w:val="260"/>
        </w:trPr>
        <w:tc>
          <w:tcPr>
            <w:tcW w:w="10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4C11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Table S8. Potential therapeutic drugs with a score higher than 80 for low CDI patients predicted by </w:t>
            </w:r>
            <w:proofErr w:type="spellStart"/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map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0457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13B55" w:rsidRPr="00E13B55" w14:paraId="185BBF6D" w14:textId="77777777" w:rsidTr="00E13B55">
        <w:trPr>
          <w:trHeight w:val="279"/>
        </w:trPr>
        <w:tc>
          <w:tcPr>
            <w:tcW w:w="2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C3E8A1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rug Name</w:t>
            </w:r>
          </w:p>
        </w:tc>
        <w:tc>
          <w:tcPr>
            <w:tcW w:w="3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C01BF6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chanism of Action</w:t>
            </w:r>
          </w:p>
        </w:tc>
        <w:tc>
          <w:tcPr>
            <w:tcW w:w="3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FDA467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rget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98DCCF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13B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core</w:t>
            </w:r>
          </w:p>
        </w:tc>
      </w:tr>
      <w:tr w:rsidR="00E13B55" w:rsidRPr="00E13B55" w14:paraId="0853C2C5" w14:textId="77777777" w:rsidTr="00E13B55">
        <w:trPr>
          <w:trHeight w:val="260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B845A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genol</w:t>
            </w:r>
            <w:proofErr w:type="spellEnd"/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13CAD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KC activator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1735E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KCD, PRKC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3B1AB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05</w:t>
            </w:r>
          </w:p>
        </w:tc>
      </w:tr>
      <w:tr w:rsidR="00E13B55" w:rsidRPr="00E13B55" w14:paraId="73DD2BFC" w14:textId="77777777" w:rsidTr="00E13B55">
        <w:trPr>
          <w:trHeight w:val="521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3A449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stratin</w:t>
            </w:r>
            <w:proofErr w:type="spellEnd"/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23825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KC activator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0C30D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KCA, PRKCB, PRKCD, PRKCE, PRKCG, PRKCH, PRKCQ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79ADF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81</w:t>
            </w:r>
          </w:p>
        </w:tc>
      </w:tr>
      <w:tr w:rsidR="00E13B55" w:rsidRPr="00E13B55" w14:paraId="38FC3FAB" w14:textId="77777777" w:rsidTr="00E13B55">
        <w:trPr>
          <w:trHeight w:val="782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D4DA0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oulerine</w:t>
            </w:r>
            <w:proofErr w:type="spellEnd"/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795F7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renergic receptor antagonist, GABA receptor antagonist, Serotonin receptor antagonist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11053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RA1D, ADRA2A, GABRA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C3A10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29</w:t>
            </w:r>
          </w:p>
        </w:tc>
      </w:tr>
      <w:tr w:rsidR="00E13B55" w:rsidRPr="00E13B55" w14:paraId="718D7710" w14:textId="77777777" w:rsidTr="00E13B55">
        <w:trPr>
          <w:trHeight w:val="260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36461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C-94258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EAE3D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ineoplastic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F1B33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KR1B1, CYP19A1, HSD17B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3407B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08</w:t>
            </w:r>
          </w:p>
        </w:tc>
      </w:tr>
      <w:tr w:rsidR="00E13B55" w:rsidRPr="00E13B55" w14:paraId="5CF32C23" w14:textId="77777777" w:rsidTr="00E13B55">
        <w:trPr>
          <w:trHeight w:val="260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D8C7C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ecaidine</w:t>
            </w:r>
            <w:proofErr w:type="spellEnd"/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34BA3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etylcholine receptor agonist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976D7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M1, CHRM2, CHRM3, CHRM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11304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67</w:t>
            </w:r>
          </w:p>
        </w:tc>
      </w:tr>
      <w:tr w:rsidR="00E13B55" w:rsidRPr="00E13B55" w14:paraId="4327EBD5" w14:textId="77777777" w:rsidTr="00E13B55">
        <w:trPr>
          <w:trHeight w:val="521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11094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X-795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6041C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KK inhibitor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89A3C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PK1, CDK2, CHEK1, GSK3B, IKBKE, KDR, PDK1, TBK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1D792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53</w:t>
            </w:r>
          </w:p>
        </w:tc>
      </w:tr>
      <w:tr w:rsidR="00E13B55" w:rsidRPr="00E13B55" w14:paraId="03D399AE" w14:textId="77777777" w:rsidTr="00E13B55">
        <w:trPr>
          <w:trHeight w:val="260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F2484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rbol-12-myristate-13-acetate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8C980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KC activator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6FC8E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4, KCNT2, PRKCA, TRPV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3B13F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49</w:t>
            </w:r>
          </w:p>
        </w:tc>
      </w:tr>
      <w:tr w:rsidR="00E13B55" w:rsidRPr="00E13B55" w14:paraId="007ACFC6" w14:textId="77777777" w:rsidTr="00E13B55">
        <w:trPr>
          <w:trHeight w:val="260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B48E1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-1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7C113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ase activator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6A781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4E324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.86</w:t>
            </w:r>
          </w:p>
        </w:tc>
      </w:tr>
      <w:tr w:rsidR="00E13B55" w:rsidRPr="00E13B55" w14:paraId="6AE09423" w14:textId="77777777" w:rsidTr="00E13B55">
        <w:trPr>
          <w:trHeight w:val="260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17D6E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S-11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595AB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FGAP inhibitor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B82A5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FGAP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FC40B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.55</w:t>
            </w:r>
          </w:p>
        </w:tc>
      </w:tr>
      <w:tr w:rsidR="00E13B55" w:rsidRPr="00E13B55" w14:paraId="473B5CE6" w14:textId="77777777" w:rsidTr="00E13B55">
        <w:trPr>
          <w:trHeight w:val="260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0011E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perzine</w:t>
            </w:r>
            <w:proofErr w:type="spellEnd"/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a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7C639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etylcholinesterase inhibitor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C48E1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H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4C737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72</w:t>
            </w:r>
          </w:p>
        </w:tc>
      </w:tr>
      <w:tr w:rsidR="00E13B55" w:rsidRPr="00E13B55" w14:paraId="111603D0" w14:textId="77777777" w:rsidTr="00E13B55">
        <w:trPr>
          <w:trHeight w:val="260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7CE2D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T-737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D8064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L inhibitor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379AE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L2, BCL2L1, BCL2L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003FF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35</w:t>
            </w:r>
          </w:p>
        </w:tc>
      </w:tr>
      <w:tr w:rsidR="00E13B55" w:rsidRPr="00E13B55" w14:paraId="24A3B17C" w14:textId="77777777" w:rsidTr="00E13B55">
        <w:trPr>
          <w:trHeight w:val="260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D028E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omomycin-a3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7B9B5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A binding agent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C3078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C2BA8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94</w:t>
            </w:r>
          </w:p>
        </w:tc>
      </w:tr>
      <w:tr w:rsidR="00E13B55" w:rsidRPr="00E13B55" w14:paraId="2928CAF4" w14:textId="77777777" w:rsidTr="00E13B55">
        <w:trPr>
          <w:trHeight w:val="260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CB9A4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N-4924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A8904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dd</w:t>
            </w:r>
            <w:proofErr w:type="spellEnd"/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ctivating enzyme inhibitor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74063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E1, UBA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DD8F3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71</w:t>
            </w:r>
          </w:p>
        </w:tc>
      </w:tr>
      <w:tr w:rsidR="00E13B55" w:rsidRPr="00E13B55" w14:paraId="62579B7E" w14:textId="77777777" w:rsidTr="00E13B55">
        <w:trPr>
          <w:trHeight w:val="260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EC30B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AC1-selective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D2CA6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AC inhibitor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6CA39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8D888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.74</w:t>
            </w:r>
          </w:p>
        </w:tc>
      </w:tr>
      <w:tr w:rsidR="00E13B55" w:rsidRPr="00E13B55" w14:paraId="7D6050FC" w14:textId="77777777" w:rsidTr="00E13B55">
        <w:trPr>
          <w:trHeight w:val="521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5128E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-63133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5AD00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AA38D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NK1E, CSNK1A1, CSNK1D, CSNK1G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14E28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.3</w:t>
            </w:r>
          </w:p>
        </w:tc>
      </w:tr>
      <w:tr w:rsidR="00E13B55" w:rsidRPr="00E13B55" w14:paraId="55C6F731" w14:textId="77777777" w:rsidTr="00E13B55">
        <w:trPr>
          <w:trHeight w:val="260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FC882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K-212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C11E5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otonin receptor agonist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762F7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TR2A, HTR2B, HTR2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CA9B1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99</w:t>
            </w:r>
          </w:p>
        </w:tc>
      </w:tr>
      <w:tr w:rsidR="00E13B55" w:rsidRPr="00E13B55" w14:paraId="53193414" w14:textId="77777777" w:rsidTr="00E13B55">
        <w:trPr>
          <w:trHeight w:val="260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5F16F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docaine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C18F8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stamine receptor agonist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6E6A5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N5A, EGFR, SCN10A, SCN9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B07DC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93</w:t>
            </w:r>
          </w:p>
        </w:tc>
      </w:tr>
      <w:tr w:rsidR="00E13B55" w:rsidRPr="00E13B55" w14:paraId="0B69AC9F" w14:textId="77777777" w:rsidTr="00E13B55">
        <w:trPr>
          <w:trHeight w:val="260"/>
        </w:trPr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EFB3BC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nicillic</w:t>
            </w:r>
            <w:proofErr w:type="spellEnd"/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acid</w:t>
            </w:r>
          </w:p>
        </w:tc>
        <w:tc>
          <w:tcPr>
            <w:tcW w:w="3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CEDAA2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  <w:proofErr w:type="gramEnd"/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ntibiotic</w:t>
            </w:r>
          </w:p>
        </w:tc>
        <w:tc>
          <w:tcPr>
            <w:tcW w:w="3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A6608E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D2EA0C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B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48</w:t>
            </w:r>
          </w:p>
        </w:tc>
      </w:tr>
      <w:tr w:rsidR="00E13B55" w:rsidRPr="00E13B55" w14:paraId="7AED8BB2" w14:textId="77777777" w:rsidTr="00E13B55">
        <w:trPr>
          <w:trHeight w:val="260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1691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AB78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D88F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C81A" w14:textId="77777777" w:rsidR="00E13B55" w:rsidRPr="00E13B55" w:rsidRDefault="00E13B55" w:rsidP="00E13B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39783F4" w14:textId="77777777" w:rsidR="00012095" w:rsidRPr="00E13B55" w:rsidRDefault="00012095">
      <w:pPr>
        <w:rPr>
          <w:sz w:val="20"/>
          <w:szCs w:val="20"/>
        </w:rPr>
      </w:pPr>
    </w:p>
    <w:sectPr w:rsidR="00012095" w:rsidRPr="00E13B55" w:rsidSect="00E13B55">
      <w:pgSz w:w="11906" w:h="16838"/>
      <w:pgMar w:top="720" w:right="720" w:bottom="72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E4B56F" w14:textId="77777777" w:rsidR="00650D31" w:rsidRDefault="00650D31" w:rsidP="003A71E7">
      <w:r>
        <w:separator/>
      </w:r>
    </w:p>
  </w:endnote>
  <w:endnote w:type="continuationSeparator" w:id="0">
    <w:p w14:paraId="3D83369E" w14:textId="77777777" w:rsidR="00650D31" w:rsidRDefault="00650D31" w:rsidP="003A71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70B985" w14:textId="77777777" w:rsidR="00650D31" w:rsidRDefault="00650D31" w:rsidP="003A71E7">
      <w:r>
        <w:separator/>
      </w:r>
    </w:p>
  </w:footnote>
  <w:footnote w:type="continuationSeparator" w:id="0">
    <w:p w14:paraId="4E8B72AE" w14:textId="77777777" w:rsidR="00650D31" w:rsidRDefault="00650D31" w:rsidP="003A71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0A0"/>
    <w:rsid w:val="00012095"/>
    <w:rsid w:val="000F71E5"/>
    <w:rsid w:val="003A71E7"/>
    <w:rsid w:val="00650D31"/>
    <w:rsid w:val="00B36947"/>
    <w:rsid w:val="00E13B55"/>
    <w:rsid w:val="00FA6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8E5813"/>
  <w15:chartTrackingRefBased/>
  <w15:docId w15:val="{3583854B-3652-40AC-BD7F-159CB6DC2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71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71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71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71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081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3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93</Words>
  <Characters>3383</Characters>
  <Application>Microsoft Office Word</Application>
  <DocSecurity>0</DocSecurity>
  <Lines>28</Lines>
  <Paragraphs>7</Paragraphs>
  <ScaleCrop>false</ScaleCrop>
  <Company/>
  <LinksUpToDate>false</LinksUpToDate>
  <CharactersWithSpaces>3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毕 莹</dc:creator>
  <cp:keywords/>
  <dc:description/>
  <cp:lastModifiedBy>毕 莹</cp:lastModifiedBy>
  <cp:revision>5</cp:revision>
  <dcterms:created xsi:type="dcterms:W3CDTF">2021-06-27T01:05:00Z</dcterms:created>
  <dcterms:modified xsi:type="dcterms:W3CDTF">2021-06-28T07:25:00Z</dcterms:modified>
</cp:coreProperties>
</file>